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2517"/>
        <w:gridCol w:w="3483"/>
        <w:gridCol w:w="1960"/>
      </w:tblGrid>
      <w:tr w:rsidR="00491DDC" w:rsidRPr="00FF25E3" w14:paraId="06529722" w14:textId="77777777" w:rsidTr="00491DDC">
        <w:trPr>
          <w:trHeight w:val="49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A71A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7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71D9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1317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Table S1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 Distribution of isolates per resistance determinant(s) harbored, as previously determined by qPCR (n= 156).</w:t>
            </w:r>
          </w:p>
        </w:tc>
      </w:tr>
      <w:tr w:rsidR="00491DDC" w:rsidRPr="00131719" w14:paraId="27F46058" w14:textId="77777777" w:rsidTr="00491DDC">
        <w:trPr>
          <w:trHeight w:val="405"/>
        </w:trPr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AC39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7DB61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pecie</w:t>
            </w:r>
            <w:proofErr w:type="spellEnd"/>
          </w:p>
        </w:tc>
        <w:tc>
          <w:tcPr>
            <w:tcW w:w="3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D575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Resistance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determinant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(s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AC57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No.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Of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isolates</w:t>
            </w:r>
            <w:proofErr w:type="spellEnd"/>
          </w:p>
        </w:tc>
      </w:tr>
      <w:tr w:rsidR="00491DDC" w:rsidRPr="00131719" w14:paraId="06F72C6D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E888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9E12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EB43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3132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</w:t>
            </w:r>
          </w:p>
        </w:tc>
      </w:tr>
      <w:tr w:rsidR="00491DDC" w:rsidRPr="00131719" w14:paraId="368FD2AB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FC3B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4AD7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C0B1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-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350C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</w:tr>
      <w:tr w:rsidR="00491DDC" w:rsidRPr="00131719" w14:paraId="2894D6DB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C4A2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64E0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C00A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-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113B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</w:t>
            </w:r>
          </w:p>
        </w:tc>
      </w:tr>
      <w:tr w:rsidR="00491DDC" w:rsidRPr="00131719" w14:paraId="78FE17DA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61E7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CCA9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K.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erogenes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3F0C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660F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4188959A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EE32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D27F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E.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loacae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FF2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omplex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4646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DA3F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</w:tr>
      <w:tr w:rsidR="00491DDC" w:rsidRPr="00131719" w14:paraId="295ACA24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124F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209D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E.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loacae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FF2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omplex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FE8E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-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470F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</w:tr>
      <w:tr w:rsidR="00491DDC" w:rsidRPr="00131719" w14:paraId="270A6F2B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89B1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1122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marcesce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2A48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D956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</w:tr>
      <w:tr w:rsidR="00491DDC" w:rsidRPr="00131719" w14:paraId="1A9293CA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7D91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FF4F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marcesce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7F86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-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FB0A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500E4EA2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6841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3E1D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. aeruginos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905D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119B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</w:tr>
      <w:tr w:rsidR="00491DDC" w:rsidRPr="00131719" w14:paraId="48213858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8932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3608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C.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freundii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95D7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-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VI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3724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22FDAA88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60C2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D5AF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. aeruginos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60EF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-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VI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79CF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</w:tr>
      <w:tr w:rsidR="00491DDC" w:rsidRPr="00131719" w14:paraId="13D919EF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DCF3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434C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. aeruginos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9F89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-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VIM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3E62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</w:tr>
      <w:tr w:rsidR="00491DDC" w:rsidRPr="00131719" w14:paraId="7301AAE3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A1B2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E229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1717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78D1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</w:tr>
      <w:tr w:rsidR="00491DDC" w:rsidRPr="00131719" w14:paraId="16F3FCEE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B2D0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A237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C.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freundii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EADA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82FD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67B1FFC8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E1D9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FBD3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E.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loacae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FF2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omplex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BE1E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-2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7763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1B5ECB86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8E4C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D000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7A66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-2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7233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</w:tr>
      <w:tr w:rsidR="00491DDC" w:rsidRPr="00131719" w14:paraId="52F77D33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819D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24C6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E.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loacae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FF2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omplex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975E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-2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-M-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F061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</w:tr>
      <w:tr w:rsidR="00491DDC" w:rsidRPr="00131719" w14:paraId="61CBE7BA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DDB3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0382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marcesce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3FDC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-2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A627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</w:tr>
      <w:tr w:rsidR="00491DDC" w:rsidRPr="00131719" w14:paraId="1928C12C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C84C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03DF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49F2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-2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-M-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8AC6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6F848BD0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7665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F07C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9F2F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-2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-M-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BB9F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35EC1CF0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AE96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8C6E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2CEF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-3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-M-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7F8C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</w:tr>
      <w:tr w:rsidR="00491DDC" w:rsidRPr="00131719" w14:paraId="6FE99E38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FF6D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C314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9EDF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ND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AB3B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</w:tr>
      <w:tr w:rsidR="00491DDC" w:rsidRPr="00131719" w14:paraId="0D61A29B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B57D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7305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7557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NDM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-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3B02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</w:tr>
      <w:tr w:rsidR="00491DDC" w:rsidRPr="00131719" w14:paraId="07DFCBDC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D6D8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01B2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E. coli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F2CA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NDM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-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0327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5FB0724D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5E7C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914B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E.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loacae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FF2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omplex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A059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KPC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NDM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-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VI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2F5A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</w:tr>
      <w:tr w:rsidR="00491DDC" w:rsidRPr="00131719" w14:paraId="1C08D8E5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CF50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F3A7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E. coli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FAFF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ND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04B9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12FB4CC0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78B3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24A6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C1EE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ND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A832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</w:tr>
      <w:tr w:rsidR="00491DDC" w:rsidRPr="00131719" w14:paraId="5D996720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1945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5CC2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P.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rettgeri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5F81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ND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E0AF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2FB6C97C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1063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9709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E. coli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EB6C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NDM-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35B9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192F1A2E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5445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93B5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933F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NDM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A18B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</w:tr>
      <w:tr w:rsidR="00491DDC" w:rsidRPr="00131719" w14:paraId="58D46232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1188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586F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marcesce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85D8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NDM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A268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2C0C9A85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0003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69DA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A636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NDM-1 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5389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5097F696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9B95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96F9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7B0A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NDM-1 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-M-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0B65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5920DC20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AA9C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25DF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marcesce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B7F2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VI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BA3F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001ACDF4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9E46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DDC9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. aeruginos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599C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VI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9D99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1C470416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B52D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4748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E.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loacae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FF2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omplex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6568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VIM-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0EDE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7C05CCED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84A0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D6A6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K.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erogenes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8721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VIM-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DB53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6FC09C6B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8EC5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D9FC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57CA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VIM-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9F8C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1EB3BEAE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AEA1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36C6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0D10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VIM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 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156C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5628BE62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E928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9C77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E.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loacae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bookmarkStart w:id="0" w:name="_GoBack"/>
            <w:proofErr w:type="spellStart"/>
            <w:r w:rsidRPr="00FF2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omplex</w:t>
            </w:r>
            <w:bookmarkEnd w:id="0"/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61AA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VIM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 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87D5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77520F01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A4CB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EEDE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. aeruginos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7C83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VIM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 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7A78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</w:tr>
      <w:tr w:rsidR="00491DDC" w:rsidRPr="00131719" w14:paraId="7398C744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8929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9DAB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E. coli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96AA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VIM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 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E707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2394CC91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5FBB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75A7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7702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VIM-2  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84C7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</w:tr>
      <w:tr w:rsidR="00491DDC" w:rsidRPr="00131719" w14:paraId="218A2801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9D56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AABC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. aeruginos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B481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IMP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9A46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</w:tr>
      <w:tr w:rsidR="00491DDC" w:rsidRPr="00131719" w14:paraId="38BA6B80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6729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5D99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77EB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OXA-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5B32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0137BB52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DB46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FB1A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oxytoc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D2C9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s-CO"/>
              </w:rPr>
              <w:t>OXA-48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 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 xml:space="preserve"> </w:t>
            </w: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47A7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15D551A1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F0C2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369E" w14:textId="77777777" w:rsidR="00491DDC" w:rsidRPr="00FF25E3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FF25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E. coli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1F2B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</w:t>
            </w:r>
            <w:proofErr w:type="spellEnd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-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914E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</w:tr>
      <w:tr w:rsidR="00491DDC" w:rsidRPr="00131719" w14:paraId="6AE03795" w14:textId="77777777" w:rsidTr="00491DDC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3D5E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1B9B" w14:textId="77777777" w:rsidR="00491DDC" w:rsidRPr="00FF25E3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FF25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E. coli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0F0D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bla</w:t>
            </w: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CTX-M-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6EC5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</w:tr>
      <w:tr w:rsidR="00491DDC" w:rsidRPr="00131719" w14:paraId="73776185" w14:textId="77777777" w:rsidTr="00491DDC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3BED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C30C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E. faecium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75EE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O"/>
              </w:rPr>
              <w:t>van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0BBE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</w:t>
            </w:r>
          </w:p>
        </w:tc>
      </w:tr>
      <w:tr w:rsidR="00491DDC" w:rsidRPr="00131719" w14:paraId="42F01141" w14:textId="77777777" w:rsidTr="00491DDC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21EE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6F9F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K. pneumonia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D72A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egativ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4D24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491DDC" w:rsidRPr="00131719" w14:paraId="7D6B71D6" w14:textId="77777777" w:rsidTr="00491DDC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C6C7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83CE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. aeruginos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4290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egativ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6828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</w:tr>
      <w:tr w:rsidR="00491DDC" w:rsidRPr="00131719" w14:paraId="06933443" w14:textId="77777777" w:rsidTr="00491DDC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1E7F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BC70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E. coli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E76A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egativ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6F00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</w:tr>
      <w:tr w:rsidR="00491DDC" w:rsidRPr="00131719" w14:paraId="0F58F33F" w14:textId="77777777" w:rsidTr="00491DDC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A470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3C11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marcesce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6125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egativ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A3C7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</w:tr>
      <w:tr w:rsidR="00491DDC" w:rsidRPr="00131719" w14:paraId="37B3131B" w14:textId="77777777" w:rsidTr="00491DDC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655E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AACE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E. faecium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6AA5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egativ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EC32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</w:tr>
      <w:tr w:rsidR="00491DDC" w:rsidRPr="00131719" w14:paraId="589B597C" w14:textId="77777777" w:rsidTr="00491DDC">
        <w:trPr>
          <w:trHeight w:val="150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0D496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88045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DA19E" w14:textId="77777777" w:rsidR="00491DDC" w:rsidRPr="00131719" w:rsidRDefault="00491DDC" w:rsidP="00491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E2055" w14:textId="77777777" w:rsidR="00491DDC" w:rsidRPr="00131719" w:rsidRDefault="00491DDC" w:rsidP="00491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31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</w:tbl>
    <w:p w14:paraId="5AC4C682" w14:textId="77777777" w:rsidR="006A0B39" w:rsidRPr="00491DDC" w:rsidRDefault="006A0B39">
      <w:pPr>
        <w:rPr>
          <w:lang w:val="es-ES"/>
        </w:rPr>
      </w:pPr>
    </w:p>
    <w:sectPr w:rsidR="006A0B39" w:rsidRPr="00491DD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DDC"/>
    <w:rsid w:val="00131719"/>
    <w:rsid w:val="00491DDC"/>
    <w:rsid w:val="00502B97"/>
    <w:rsid w:val="006A0B39"/>
    <w:rsid w:val="00FF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E6B48"/>
  <w15:chartTrackingRefBased/>
  <w15:docId w15:val="{BC472F5B-818A-4E9C-B9A2-0D4052242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57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3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Appel</dc:creator>
  <cp:keywords/>
  <dc:description/>
  <cp:lastModifiedBy>Tobias Appel</cp:lastModifiedBy>
  <cp:revision>3</cp:revision>
  <dcterms:created xsi:type="dcterms:W3CDTF">2020-01-17T20:49:00Z</dcterms:created>
  <dcterms:modified xsi:type="dcterms:W3CDTF">2020-01-27T23:19:00Z</dcterms:modified>
</cp:coreProperties>
</file>